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692" w:rsidRPr="001E0224" w:rsidRDefault="00154DBE" w:rsidP="00154DBE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1E0224">
        <w:rPr>
          <w:rFonts w:ascii="Times New Roman" w:hAnsi="Times New Roman" w:cs="Times New Roman"/>
          <w:b/>
          <w:bCs/>
          <w:szCs w:val="24"/>
        </w:rPr>
        <w:t>Additional file 1</w:t>
      </w:r>
      <w:r w:rsidRPr="001E0224">
        <w:rPr>
          <w:rFonts w:ascii="Times New Roman" w:hAnsi="Times New Roman" w:cs="Times New Roman"/>
          <w:szCs w:val="24"/>
        </w:rPr>
        <w:t xml:space="preserve"> </w:t>
      </w:r>
    </w:p>
    <w:p w:rsidR="00BC7692" w:rsidRPr="001E0224" w:rsidRDefault="00BC7692" w:rsidP="00154DBE">
      <w:pPr>
        <w:spacing w:after="0" w:line="360" w:lineRule="auto"/>
        <w:rPr>
          <w:rFonts w:ascii="Times New Roman" w:hAnsi="Times New Roman" w:cs="Times New Roman"/>
          <w:szCs w:val="24"/>
        </w:rPr>
      </w:pPr>
    </w:p>
    <w:p w:rsidR="00154DBE" w:rsidRPr="001E0224" w:rsidRDefault="00BC7692" w:rsidP="00154DBE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  <w:r w:rsidRPr="001E0224">
        <w:rPr>
          <w:rFonts w:ascii="Times New Roman" w:hAnsi="Times New Roman" w:cs="Times New Roman"/>
          <w:b/>
          <w:szCs w:val="24"/>
        </w:rPr>
        <w:t>Table 1</w:t>
      </w:r>
      <w:r w:rsidRPr="001E0224">
        <w:rPr>
          <w:rFonts w:ascii="Times New Roman" w:hAnsi="Times New Roman" w:cs="Times New Roman"/>
          <w:szCs w:val="24"/>
        </w:rPr>
        <w:t xml:space="preserve"> </w:t>
      </w:r>
      <w:r w:rsidRPr="001E0224">
        <w:rPr>
          <w:rFonts w:ascii="Times New Roman" w:hAnsi="Times New Roman" w:cs="Times New Roman"/>
          <w:color w:val="000000" w:themeColor="text1"/>
          <w:szCs w:val="24"/>
        </w:rPr>
        <w:t>Common DEGs at embryonic stages and D35</w:t>
      </w:r>
      <w:r w:rsidR="00740ED2" w:rsidRPr="001E0224">
        <w:rPr>
          <w:rFonts w:ascii="Times New Roman" w:hAnsi="Times New Roman" w:cs="Times New Roman"/>
          <w:color w:val="000000" w:themeColor="text1"/>
          <w:szCs w:val="24"/>
        </w:rPr>
        <w:t xml:space="preserve">.  </w:t>
      </w:r>
    </w:p>
    <w:tbl>
      <w:tblPr>
        <w:tblStyle w:val="TableGrid1"/>
        <w:tblW w:w="5303" w:type="pct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4"/>
        <w:gridCol w:w="1217"/>
        <w:gridCol w:w="1863"/>
        <w:gridCol w:w="932"/>
        <w:gridCol w:w="1119"/>
        <w:gridCol w:w="1121"/>
        <w:gridCol w:w="932"/>
        <w:gridCol w:w="1119"/>
        <w:gridCol w:w="1109"/>
      </w:tblGrid>
      <w:tr w:rsidR="00154DBE" w:rsidRPr="001E0224" w:rsidTr="008C6146">
        <w:trPr>
          <w:trHeight w:val="216"/>
        </w:trPr>
        <w:tc>
          <w:tcPr>
            <w:tcW w:w="366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154DBE" w:rsidRPr="001E0224" w:rsidRDefault="00154DBE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0224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154DBE" w:rsidRPr="001E0224" w:rsidRDefault="00154DBE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Transcript id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154DBE" w:rsidRPr="001E0224" w:rsidRDefault="00154DBE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156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4DBE" w:rsidRPr="001E0224" w:rsidRDefault="00154DBE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Embryo</w:t>
            </w:r>
          </w:p>
        </w:tc>
        <w:tc>
          <w:tcPr>
            <w:tcW w:w="155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4DBE" w:rsidRPr="001E0224" w:rsidRDefault="00154DBE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Mature</w:t>
            </w:r>
          </w:p>
        </w:tc>
      </w:tr>
      <w:tr w:rsidR="00154DBE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hideMark/>
          </w:tcPr>
          <w:p w:rsidR="00154DBE" w:rsidRPr="001E0224" w:rsidRDefault="00154DBE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vMerge/>
            <w:tcBorders>
              <w:bottom w:val="single" w:sz="4" w:space="0" w:color="auto"/>
            </w:tcBorders>
            <w:hideMark/>
          </w:tcPr>
          <w:p w:rsidR="00154DBE" w:rsidRPr="001E0224" w:rsidRDefault="00154DBE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hideMark/>
          </w:tcPr>
          <w:p w:rsidR="00154DBE" w:rsidRPr="001E0224" w:rsidRDefault="00154DBE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4DBE" w:rsidRPr="001E0224" w:rsidRDefault="00154DBE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4DBE" w:rsidRPr="001E0224" w:rsidRDefault="00154DBE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  <w:r w:rsidR="005428FE" w:rsidRPr="001E022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4DBE" w:rsidRPr="001E0224" w:rsidRDefault="00154DBE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FC trend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4DBE" w:rsidRPr="001E0224" w:rsidRDefault="00154DBE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4DBE" w:rsidRPr="001E0224" w:rsidRDefault="00154DBE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  <w:r w:rsidR="005428FE" w:rsidRPr="001E022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4DBE" w:rsidRPr="001E0224" w:rsidRDefault="00154DBE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FC trend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599" w:type="pct"/>
            <w:tcBorders>
              <w:top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393184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HDHD1A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15679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ARYL_CHICK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29749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SHMT1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44897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CCDC55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49899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TSPAN13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75100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CCDC153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86194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ETAA1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90320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DO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99195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ADI1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05748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Q60GU0_CHICK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06087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KIAA0232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11713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Q5ZLP7_CHICK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17860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ZNF839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41032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HOOK1_CHICK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45357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KLHL24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51431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MYH11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60998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MCCC2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L10</w:t>
            </w:r>
          </w:p>
        </w:tc>
        <w:tc>
          <w:tcPr>
            <w:tcW w:w="599" w:type="pct"/>
            <w:tcBorders>
              <w:top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18759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TMEM11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35883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MTFP1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58689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Q9DDD4_CHICK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91144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IBTK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94686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MIA3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32933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SP3_CHICK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35607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SDPR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35718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C2orf66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54202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MANSC1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599" w:type="pct"/>
            <w:tcBorders>
              <w:top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03705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RN5-8S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34604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Q5ZKS2_CHICK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36224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CLEC2B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36422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CLEC2B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36477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MR1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36481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SBF1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59552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KCNG2_CHICK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63264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ABRA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83075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SNORD37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70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09009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IL15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51255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RN5-8S1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52380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BAHCC1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L13</w:t>
            </w:r>
          </w:p>
        </w:tc>
        <w:tc>
          <w:tcPr>
            <w:tcW w:w="599" w:type="pct"/>
            <w:tcBorders>
              <w:top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385410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PANX2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12168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Q5ZLD9_CHICK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25500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SAP30L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39176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SLC25A25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42540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C17orf109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47772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Q5ZHK3_CHICK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48513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ACTR3B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55056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BAALC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57355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TFPI2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474591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MYOM3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90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00862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FUNDC2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33532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CHPF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38781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MIR214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43488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Q6ZYP0_CHICK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47330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SLITRK3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52396</w:t>
            </w:r>
          </w:p>
        </w:tc>
        <w:tc>
          <w:tcPr>
            <w:tcW w:w="917" w:type="pct"/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SLMO1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552" w:type="pct"/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59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546" w:type="pct"/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C6146" w:rsidRPr="001E0224" w:rsidTr="008C6146">
        <w:trPr>
          <w:trHeight w:val="216"/>
        </w:trPr>
        <w:tc>
          <w:tcPr>
            <w:tcW w:w="366" w:type="pct"/>
            <w:vMerge/>
            <w:tcBorders>
              <w:bottom w:val="single" w:sz="4" w:space="0" w:color="auto"/>
            </w:tcBorders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15556394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OR37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C6146" w:rsidRPr="001E0224" w:rsidRDefault="008C61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hideMark/>
          </w:tcPr>
          <w:p w:rsidR="008C6146" w:rsidRPr="001E0224" w:rsidRDefault="008C6146" w:rsidP="008C61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24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</w:tbl>
    <w:p w:rsidR="005428FE" w:rsidRPr="001E0224" w:rsidRDefault="005428FE" w:rsidP="005428F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E0224">
        <w:rPr>
          <w:rFonts w:ascii="Times New Roman" w:hAnsi="Times New Roman" w:cs="Times New Roman"/>
          <w:color w:val="000000" w:themeColor="text1"/>
          <w:sz w:val="20"/>
          <w:szCs w:val="20"/>
        </w:rPr>
        <w:t>*Fold change (FC) for each gene was calculated by using the ratio of least square means on the original scale.</w:t>
      </w: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5428FE" w:rsidRPr="001E0224" w:rsidRDefault="005428FE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5428FE" w:rsidRPr="001E0224" w:rsidRDefault="005428FE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5428FE" w:rsidRPr="001E0224" w:rsidRDefault="005428FE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5428FE" w:rsidRPr="001E0224" w:rsidRDefault="005428FE" w:rsidP="008C614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8C6146" w:rsidP="007B058B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  <w:r w:rsidRPr="001E0224">
        <w:rPr>
          <w:rFonts w:ascii="Times New Roman" w:hAnsi="Times New Roman" w:cs="Times New Roman"/>
          <w:b/>
          <w:bCs/>
          <w:szCs w:val="24"/>
        </w:rPr>
        <w:t>Table 2</w:t>
      </w:r>
      <w:r w:rsidRPr="001E0224">
        <w:rPr>
          <w:rFonts w:ascii="Times New Roman" w:hAnsi="Times New Roman" w:cs="Times New Roman"/>
          <w:szCs w:val="24"/>
        </w:rPr>
        <w:t xml:space="preserve"> </w:t>
      </w:r>
      <w:r w:rsidRPr="001E0224">
        <w:rPr>
          <w:rFonts w:ascii="Times New Roman" w:hAnsi="Times New Roman" w:cs="Times New Roman"/>
          <w:color w:val="000000" w:themeColor="text1"/>
          <w:szCs w:val="24"/>
        </w:rPr>
        <w:t xml:space="preserve">Common DEGs </w:t>
      </w:r>
      <w:r w:rsidR="00BC7692" w:rsidRPr="001E0224">
        <w:rPr>
          <w:rFonts w:ascii="Times New Roman" w:hAnsi="Times New Roman" w:cs="Times New Roman"/>
          <w:color w:val="000000" w:themeColor="text1"/>
          <w:szCs w:val="24"/>
        </w:rPr>
        <w:t xml:space="preserve">of </w:t>
      </w:r>
      <w:r w:rsidR="001C52A2" w:rsidRPr="001E0224">
        <w:rPr>
          <w:rFonts w:ascii="Times New Roman" w:hAnsi="Times New Roman" w:cs="Times New Roman"/>
          <w:color w:val="000000" w:themeColor="text1"/>
          <w:szCs w:val="24"/>
        </w:rPr>
        <w:t>H10 and H13 or L10 and L</w:t>
      </w:r>
      <w:r w:rsidRPr="001E0224">
        <w:rPr>
          <w:rFonts w:ascii="Times New Roman" w:hAnsi="Times New Roman" w:cs="Times New Roman"/>
          <w:color w:val="000000" w:themeColor="text1"/>
          <w:szCs w:val="24"/>
        </w:rPr>
        <w:t>13 at embryonic stages</w:t>
      </w:r>
      <w:r w:rsidR="007B058B" w:rsidRPr="001E0224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</w:p>
    <w:tbl>
      <w:tblPr>
        <w:tblW w:w="9391" w:type="dxa"/>
        <w:tblInd w:w="93" w:type="dxa"/>
        <w:tblLook w:val="04A0" w:firstRow="1" w:lastRow="0" w:firstColumn="1" w:lastColumn="0" w:noHBand="0" w:noVBand="1"/>
      </w:tblPr>
      <w:tblGrid>
        <w:gridCol w:w="1139"/>
        <w:gridCol w:w="1036"/>
        <w:gridCol w:w="1558"/>
        <w:gridCol w:w="919"/>
        <w:gridCol w:w="1317"/>
        <w:gridCol w:w="639"/>
        <w:gridCol w:w="919"/>
        <w:gridCol w:w="1317"/>
        <w:gridCol w:w="639"/>
      </w:tblGrid>
      <w:tr w:rsidR="00501123" w:rsidRPr="001E0224" w:rsidTr="005428FE">
        <w:trPr>
          <w:trHeight w:val="315"/>
        </w:trPr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0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cript id</w:t>
            </w:r>
          </w:p>
        </w:tc>
        <w:tc>
          <w:tcPr>
            <w:tcW w:w="14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7-10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10-13</w:t>
            </w:r>
          </w:p>
        </w:tc>
      </w:tr>
      <w:tr w:rsidR="00501123" w:rsidRPr="001E0224" w:rsidTr="005428FE">
        <w:trPr>
          <w:trHeight w:val="315"/>
        </w:trPr>
        <w:tc>
          <w:tcPr>
            <w:tcW w:w="11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23" w:rsidRPr="001E0224" w:rsidRDefault="00501123" w:rsidP="00F35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DR-</w:t>
            </w:r>
            <w:r w:rsidR="00F3545B"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.    P-valu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</w:t>
            </w:r>
            <w:r w:rsidR="005428FE"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23" w:rsidRPr="001E0224" w:rsidRDefault="00F3545B" w:rsidP="0050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DR-adj.    P-valu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</w:t>
            </w:r>
            <w:r w:rsidR="005428FE"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501123" w:rsidRPr="001E0224" w:rsidRDefault="00501123" w:rsidP="0050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8.8 °C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857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897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056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0564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99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C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5339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TL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110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8307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RD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0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007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MPD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0900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106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9MTD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229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SD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462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R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6326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R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212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2_CHICK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062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YB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2760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:rsidR="00501123" w:rsidRPr="001E0224" w:rsidRDefault="00501123" w:rsidP="0050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.8 °C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873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_CHICK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0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0086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PC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15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EL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530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7349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RC2_CHICK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006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51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4453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G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5088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6532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5269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K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1</w:t>
            </w:r>
          </w:p>
        </w:tc>
      </w:tr>
      <w:tr w:rsidR="00501123" w:rsidRPr="001E0224" w:rsidTr="005428FE">
        <w:trPr>
          <w:trHeight w:val="300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481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C3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123" w:rsidRPr="001E0224" w:rsidRDefault="00501123" w:rsidP="005011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</w:tbl>
    <w:p w:rsidR="005428FE" w:rsidRPr="001E0224" w:rsidRDefault="005428FE" w:rsidP="005428F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E0224">
        <w:rPr>
          <w:rFonts w:ascii="Times New Roman" w:hAnsi="Times New Roman" w:cs="Times New Roman"/>
          <w:color w:val="000000" w:themeColor="text1"/>
          <w:sz w:val="20"/>
          <w:szCs w:val="20"/>
        </w:rPr>
        <w:t>*Fold change (FC) for each gene was calculated by using the ratio of least square means on the original scale.</w:t>
      </w:r>
    </w:p>
    <w:p w:rsidR="001C52A2" w:rsidRPr="001E0224" w:rsidRDefault="001C52A2" w:rsidP="001C52A2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1C52A2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1C52A2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7B058B" w:rsidP="001C52A2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5428FE" w:rsidRPr="001E0224" w:rsidRDefault="005428FE" w:rsidP="001C52A2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5428FE" w:rsidRPr="001E0224" w:rsidRDefault="005428FE" w:rsidP="007B058B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7B058B" w:rsidRPr="001E0224" w:rsidRDefault="001C52A2" w:rsidP="007B058B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  <w:r w:rsidRPr="001E0224">
        <w:rPr>
          <w:rFonts w:ascii="Times New Roman" w:hAnsi="Times New Roman" w:cs="Times New Roman"/>
          <w:b/>
          <w:bCs/>
          <w:szCs w:val="24"/>
        </w:rPr>
        <w:t>Table 3</w:t>
      </w:r>
      <w:r w:rsidRPr="001E0224">
        <w:rPr>
          <w:rFonts w:ascii="Times New Roman" w:hAnsi="Times New Roman" w:cs="Times New Roman"/>
          <w:szCs w:val="24"/>
        </w:rPr>
        <w:t xml:space="preserve"> </w:t>
      </w:r>
      <w:r w:rsidRPr="001E0224">
        <w:rPr>
          <w:rFonts w:ascii="Times New Roman" w:hAnsi="Times New Roman" w:cs="Times New Roman"/>
          <w:color w:val="000000" w:themeColor="text1"/>
          <w:szCs w:val="24"/>
        </w:rPr>
        <w:t xml:space="preserve">Common DEGs </w:t>
      </w:r>
      <w:r w:rsidR="00BC7692" w:rsidRPr="001E0224">
        <w:rPr>
          <w:rFonts w:ascii="Times New Roman" w:hAnsi="Times New Roman" w:cs="Times New Roman"/>
          <w:color w:val="000000" w:themeColor="text1"/>
          <w:szCs w:val="24"/>
        </w:rPr>
        <w:t xml:space="preserve">of </w:t>
      </w:r>
      <w:r w:rsidRPr="001E0224">
        <w:rPr>
          <w:rFonts w:ascii="Times New Roman" w:hAnsi="Times New Roman" w:cs="Times New Roman"/>
          <w:color w:val="000000" w:themeColor="text1"/>
          <w:szCs w:val="24"/>
        </w:rPr>
        <w:t xml:space="preserve">H10 and </w:t>
      </w:r>
      <w:r w:rsidR="00BC7692" w:rsidRPr="001E0224">
        <w:rPr>
          <w:rFonts w:ascii="Times New Roman" w:hAnsi="Times New Roman" w:cs="Times New Roman"/>
          <w:color w:val="000000" w:themeColor="text1"/>
          <w:szCs w:val="24"/>
        </w:rPr>
        <w:t>H13 or L10 and L13 at D35</w:t>
      </w:r>
      <w:r w:rsidR="007B058B" w:rsidRPr="001E0224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</w:p>
    <w:tbl>
      <w:tblPr>
        <w:tblW w:w="10128" w:type="dxa"/>
        <w:tblInd w:w="93" w:type="dxa"/>
        <w:tblLook w:val="04A0" w:firstRow="1" w:lastRow="0" w:firstColumn="1" w:lastColumn="0" w:noHBand="0" w:noVBand="1"/>
      </w:tblPr>
      <w:tblGrid>
        <w:gridCol w:w="1081"/>
        <w:gridCol w:w="1248"/>
        <w:gridCol w:w="2071"/>
        <w:gridCol w:w="927"/>
        <w:gridCol w:w="1205"/>
        <w:gridCol w:w="732"/>
        <w:gridCol w:w="927"/>
        <w:gridCol w:w="1205"/>
        <w:gridCol w:w="732"/>
      </w:tblGrid>
      <w:tr w:rsidR="00B8012C" w:rsidRPr="001E0224" w:rsidTr="00B8012C">
        <w:trPr>
          <w:trHeight w:val="315"/>
        </w:trPr>
        <w:tc>
          <w:tcPr>
            <w:tcW w:w="10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2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cript id</w:t>
            </w:r>
          </w:p>
        </w:tc>
        <w:tc>
          <w:tcPr>
            <w:tcW w:w="20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28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7-10</w:t>
            </w:r>
          </w:p>
        </w:tc>
        <w:tc>
          <w:tcPr>
            <w:tcW w:w="28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10-13</w:t>
            </w:r>
          </w:p>
        </w:tc>
      </w:tr>
      <w:tr w:rsidR="00B8012C" w:rsidRPr="001E0224" w:rsidTr="00B8012C">
        <w:trPr>
          <w:trHeight w:val="315"/>
        </w:trPr>
        <w:tc>
          <w:tcPr>
            <w:tcW w:w="10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12C" w:rsidRPr="001E0224" w:rsidRDefault="00F3545B" w:rsidP="00B8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DR-adj.    P-valu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</w:t>
            </w:r>
            <w:r w:rsidR="005428FE"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12C" w:rsidRPr="001E0224" w:rsidRDefault="00F3545B" w:rsidP="00B8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DR-adj.    P-valu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</w:t>
            </w:r>
            <w:r w:rsidR="005428FE" w:rsidRPr="001E0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B8012C" w:rsidRPr="001E0224" w:rsidRDefault="00B8012C" w:rsidP="00B8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8.8 °C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1852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ffx.1460.1.S1_a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5A6E7D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011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orf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524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93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974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MT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5A6E7D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790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E1_CHIC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0608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02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860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ZJ03_CHIC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5A6E7D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2288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HHC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4535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4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</w:tr>
      <w:tr w:rsidR="00B8012C" w:rsidRPr="001E0224" w:rsidTr="009A46B6">
        <w:trPr>
          <w:trHeight w:val="300"/>
        </w:trPr>
        <w:tc>
          <w:tcPr>
            <w:tcW w:w="108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12C" w:rsidRPr="001E0224" w:rsidRDefault="00B8012C" w:rsidP="009A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  <w:p w:rsidR="009A46B6" w:rsidRPr="001E0224" w:rsidRDefault="00B8012C" w:rsidP="009A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.8 °C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8542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O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9243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2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0095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DM1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0188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ZKY8_CHIC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5A6E7D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0232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1_CHIC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1355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DCC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1766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ZKH7_CHIC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5A6E7D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1773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A2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1852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ffx.1460.1.S1_a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5A6E7D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113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P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114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F1_CHIC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416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AC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960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RS7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176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32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588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FP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4096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DML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4581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PNM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5A6E7D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4583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5505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AL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5541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_CHIC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5579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22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7071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PS13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7322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DR1_CHIC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7458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P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5A6E7D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7986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5A6E7D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9452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CPD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0590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BP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5A6E7D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0670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1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078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PO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772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786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PR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813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SSL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932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R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2166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R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2353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2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2932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ST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3213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Q10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3353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P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5A6E7D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4180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73_CHIC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4205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PDC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4535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5A6E7D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4626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G8Y9_CHIC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5007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7BJ2_CHIC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</w:tr>
      <w:tr w:rsidR="00B8012C" w:rsidRPr="001E0224" w:rsidTr="00B8012C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5239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MO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</w:tr>
      <w:tr w:rsidR="00B8012C" w:rsidRPr="001E0224" w:rsidTr="005A6E7D">
        <w:trPr>
          <w:trHeight w:val="300"/>
        </w:trPr>
        <w:tc>
          <w:tcPr>
            <w:tcW w:w="108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54202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SC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12C" w:rsidRPr="001E0224" w:rsidRDefault="00B8012C" w:rsidP="00B801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</w:tr>
    </w:tbl>
    <w:p w:rsidR="005428FE" w:rsidRPr="001E0224" w:rsidRDefault="005428FE" w:rsidP="005428F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E0224">
        <w:rPr>
          <w:rFonts w:ascii="Times New Roman" w:hAnsi="Times New Roman" w:cs="Times New Roman"/>
          <w:color w:val="000000" w:themeColor="text1"/>
          <w:sz w:val="20"/>
          <w:szCs w:val="20"/>
        </w:rPr>
        <w:t>*Fold change (FC) for each gene was calculated by using the ratio of least square means on the original scale.</w:t>
      </w:r>
    </w:p>
    <w:p w:rsidR="00985633" w:rsidRPr="00985633" w:rsidRDefault="00985633" w:rsidP="001C52A2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C52A2" w:rsidRPr="00DA311A" w:rsidRDefault="001C52A2" w:rsidP="001C52A2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:rsidR="001C52A2" w:rsidRPr="00154DBE" w:rsidRDefault="001C52A2" w:rsidP="00154DBE">
      <w:bookmarkStart w:id="0" w:name="_GoBack"/>
      <w:bookmarkEnd w:id="0"/>
    </w:p>
    <w:sectPr w:rsidR="001C52A2" w:rsidRPr="00154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E3NTUxMrA0NzEzsDBV0lEKTi0uzszPAykwqgUALWL/EywAAAA="/>
  </w:docVars>
  <w:rsids>
    <w:rsidRoot w:val="00154DBE"/>
    <w:rsid w:val="00154DBE"/>
    <w:rsid w:val="001C52A2"/>
    <w:rsid w:val="001E0224"/>
    <w:rsid w:val="00501123"/>
    <w:rsid w:val="005428FE"/>
    <w:rsid w:val="005A6E7D"/>
    <w:rsid w:val="00740ED2"/>
    <w:rsid w:val="007B058B"/>
    <w:rsid w:val="008C6146"/>
    <w:rsid w:val="00985633"/>
    <w:rsid w:val="009A46B6"/>
    <w:rsid w:val="00B8012C"/>
    <w:rsid w:val="00BC7692"/>
    <w:rsid w:val="00F3545B"/>
    <w:rsid w:val="00F7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4DBE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59"/>
    <w:rsid w:val="00154DBE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54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4DBE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59"/>
    <w:rsid w:val="00154DBE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54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29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08444E-5901-42C3-ABAD-30D3ECB8E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8</Words>
  <Characters>6670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ballobh, Watcharapong</dc:creator>
  <cp:lastModifiedBy>Wimmers, Klaus</cp:lastModifiedBy>
  <cp:revision>4</cp:revision>
  <dcterms:created xsi:type="dcterms:W3CDTF">2016-04-11T21:20:00Z</dcterms:created>
  <dcterms:modified xsi:type="dcterms:W3CDTF">2016-04-11T21:38:00Z</dcterms:modified>
</cp:coreProperties>
</file>